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DB0" w:rsidRPr="00391940" w:rsidRDefault="000D4480">
      <w:pPr>
        <w:rPr>
          <w:b/>
          <w:lang w:val="en-US"/>
        </w:rPr>
      </w:pPr>
      <w:r w:rsidRPr="00391940">
        <w:rPr>
          <w:b/>
          <w:lang w:val="en-US"/>
        </w:rPr>
        <w:t>Supplement 2: Number of</w:t>
      </w:r>
      <w:bookmarkStart w:id="0" w:name="_GoBack"/>
      <w:bookmarkEnd w:id="0"/>
      <w:r w:rsidRPr="00391940">
        <w:rPr>
          <w:b/>
          <w:lang w:val="en-US"/>
        </w:rPr>
        <w:t xml:space="preserve"> determinations of each variable in the four study groups</w:t>
      </w:r>
    </w:p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000"/>
        <w:gridCol w:w="1614"/>
        <w:gridCol w:w="2006"/>
        <w:gridCol w:w="1600"/>
      </w:tblGrid>
      <w:tr w:rsidR="000D4480" w:rsidRPr="000D4480" w:rsidTr="000D4480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Variables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Group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Single 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Antibody</w:t>
            </w:r>
            <w:proofErr w:type="spellEnd"/>
            <w:proofErr w:type="gram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Multiple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Antibodi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Type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 diabetes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miR</w:t>
            </w:r>
            <w:proofErr w:type="gram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-101-3p (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relative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expression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2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8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gram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miR</w:t>
            </w:r>
            <w:proofErr w:type="gram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-204-5p (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relative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expression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6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glucose</w:t>
            </w:r>
            <w:proofErr w:type="gram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mg/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dL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2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8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HbA1</w:t>
            </w:r>
            <w:proofErr w:type="gram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c  (</w:t>
            </w:r>
            <w:proofErr w:type="gram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8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IAA (IU/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mL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GADA (IU/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mL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2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9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ZnT8A (IU/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mL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2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7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IA2A (IU/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mL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2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9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Age (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years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2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9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age</w:t>
            </w:r>
            <w:proofErr w:type="gram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at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diagnosis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Years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9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proofErr w:type="gram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duration</w:t>
            </w:r>
            <w:proofErr w:type="spellEnd"/>
            <w:proofErr w:type="gram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of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diabetes (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Years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9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C-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Peptide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ng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/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mL</w:t>
            </w:r>
            <w:proofErr w:type="spellEnd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3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25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HLA-DRB1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alle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HLA-DRB1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alle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HLA-DQB1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alle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HLA-DQB1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alle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HLA </w:t>
            </w:r>
            <w:r w:rsidR="00084325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DR/DQ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Haplotyp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</w:tr>
      <w:tr w:rsidR="000D4480" w:rsidRPr="000D4480" w:rsidTr="000D4480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HLA </w:t>
            </w:r>
            <w:r w:rsidR="00084325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DR/DQ </w:t>
            </w:r>
            <w:proofErr w:type="spellStart"/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Haplotyp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4480" w:rsidRPr="000D4480" w:rsidRDefault="000D4480" w:rsidP="000D44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0D4480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</w:tr>
    </w:tbl>
    <w:p w:rsidR="000D4480" w:rsidRPr="00084325" w:rsidRDefault="00084325">
      <w:pPr>
        <w:rPr>
          <w:lang w:val="en-US"/>
        </w:rPr>
      </w:pPr>
      <w:r w:rsidRPr="00084325">
        <w:rPr>
          <w:lang w:val="en-US"/>
        </w:rPr>
        <w:t xml:space="preserve">HbA1c= </w:t>
      </w:r>
      <w:proofErr w:type="spellStart"/>
      <w:r w:rsidRPr="00084325">
        <w:rPr>
          <w:lang w:val="en-US"/>
        </w:rPr>
        <w:t>Glicated</w:t>
      </w:r>
      <w:proofErr w:type="spellEnd"/>
      <w:r w:rsidRPr="00084325">
        <w:rPr>
          <w:lang w:val="en-US"/>
        </w:rPr>
        <w:t xml:space="preserve"> </w:t>
      </w:r>
      <w:proofErr w:type="spellStart"/>
      <w:r w:rsidRPr="00084325">
        <w:rPr>
          <w:lang w:val="en-US"/>
        </w:rPr>
        <w:t>hemoglobina</w:t>
      </w:r>
      <w:proofErr w:type="spellEnd"/>
      <w:r w:rsidRPr="00084325">
        <w:rPr>
          <w:lang w:val="en-US"/>
        </w:rPr>
        <w:t>; IAA= insulin autoantibody</w:t>
      </w:r>
      <w:proofErr w:type="gramStart"/>
      <w:r w:rsidRPr="00084325">
        <w:rPr>
          <w:lang w:val="en-US"/>
        </w:rPr>
        <w:t>;  GAD</w:t>
      </w:r>
      <w:proofErr w:type="gramEnd"/>
      <w:r w:rsidRPr="00084325">
        <w:rPr>
          <w:lang w:val="en-US"/>
        </w:rPr>
        <w:t xml:space="preserve">= glutamic acid </w:t>
      </w:r>
      <w:proofErr w:type="spellStart"/>
      <w:r w:rsidRPr="00084325">
        <w:rPr>
          <w:lang w:val="en-US"/>
        </w:rPr>
        <w:t>descarboxilase</w:t>
      </w:r>
      <w:proofErr w:type="spellEnd"/>
      <w:r w:rsidRPr="00084325">
        <w:rPr>
          <w:lang w:val="en-US"/>
        </w:rPr>
        <w:t xml:space="preserve"> autoantibody;  IA2A= tyrosine phosphatase autoantibody</w:t>
      </w:r>
    </w:p>
    <w:sectPr w:rsidR="000D4480" w:rsidRPr="000843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480"/>
    <w:rsid w:val="00084325"/>
    <w:rsid w:val="000D4480"/>
    <w:rsid w:val="00263DB0"/>
    <w:rsid w:val="00391940"/>
    <w:rsid w:val="00C3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56684E-5583-427D-A933-78FBEC13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3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FMUSP</cp:lastModifiedBy>
  <cp:revision>3</cp:revision>
  <dcterms:created xsi:type="dcterms:W3CDTF">2018-12-10T14:37:00Z</dcterms:created>
  <dcterms:modified xsi:type="dcterms:W3CDTF">2018-12-12T16:10:00Z</dcterms:modified>
</cp:coreProperties>
</file>